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DE0DE" w14:textId="77777777" w:rsidR="00125A3D" w:rsidRDefault="00125A3D" w:rsidP="00125A3D">
      <w:pPr>
        <w:rPr>
          <w:b/>
          <w:bCs/>
        </w:rPr>
      </w:pPr>
      <w:r>
        <w:rPr>
          <w:b/>
          <w:bCs/>
        </w:rPr>
        <w:t xml:space="preserve">INTERVIEW GUIDE: STUDENTS </w:t>
      </w:r>
    </w:p>
    <w:p w14:paraId="1DCEF2EA" w14:textId="77777777" w:rsidR="00125A3D" w:rsidRDefault="00125A3D" w:rsidP="00125A3D">
      <w:pPr>
        <w:rPr>
          <w:b/>
          <w:bCs/>
        </w:rPr>
      </w:pPr>
    </w:p>
    <w:p w14:paraId="43ECDE1A" w14:textId="27986E5F" w:rsidR="00125A3D" w:rsidRPr="00125A3D" w:rsidRDefault="00125A3D" w:rsidP="00125A3D">
      <w:pPr>
        <w:rPr>
          <w:b/>
          <w:bCs/>
        </w:rPr>
      </w:pPr>
      <w:r w:rsidRPr="00125A3D">
        <w:rPr>
          <w:b/>
          <w:bCs/>
        </w:rPr>
        <w:t>IMPLEMENTATION</w:t>
      </w:r>
    </w:p>
    <w:p w14:paraId="71115CAA" w14:textId="6F1122D1" w:rsidR="00125A3D" w:rsidRPr="00125A3D" w:rsidRDefault="00125A3D" w:rsidP="00125A3D">
      <w:pPr>
        <w:numPr>
          <w:ilvl w:val="0"/>
          <w:numId w:val="1"/>
        </w:numPr>
        <w:rPr>
          <w:lang w:val="en-GB"/>
        </w:rPr>
      </w:pPr>
      <w:r w:rsidRPr="00125A3D">
        <w:rPr>
          <w:lang w:val="en-GB"/>
        </w:rPr>
        <w:t xml:space="preserve">How many </w:t>
      </w:r>
      <w:r>
        <w:rPr>
          <w:lang w:val="en-GB"/>
        </w:rPr>
        <w:t>students</w:t>
      </w:r>
      <w:r w:rsidRPr="00125A3D">
        <w:rPr>
          <w:lang w:val="en-GB"/>
        </w:rPr>
        <w:t xml:space="preserve"> were in your group?</w:t>
      </w:r>
    </w:p>
    <w:p w14:paraId="421CE210" w14:textId="77777777" w:rsidR="00125A3D" w:rsidRPr="00125A3D" w:rsidRDefault="00125A3D" w:rsidP="00125A3D">
      <w:pPr>
        <w:numPr>
          <w:ilvl w:val="0"/>
          <w:numId w:val="1"/>
        </w:numPr>
        <w:rPr>
          <w:lang w:val="en-GB"/>
        </w:rPr>
      </w:pPr>
      <w:r w:rsidRPr="00125A3D">
        <w:rPr>
          <w:lang w:val="en-GB"/>
        </w:rPr>
        <w:t>How was the teaching conducted using the virtual hospital? Were breakout groups used, and if so, how?</w:t>
      </w:r>
    </w:p>
    <w:p w14:paraId="691966D6" w14:textId="77777777" w:rsidR="00125A3D" w:rsidRPr="00125A3D" w:rsidRDefault="00125A3D" w:rsidP="00125A3D">
      <w:pPr>
        <w:numPr>
          <w:ilvl w:val="0"/>
          <w:numId w:val="1"/>
        </w:numPr>
      </w:pPr>
      <w:r w:rsidRPr="00125A3D">
        <w:rPr>
          <w:lang w:val="en-GB"/>
        </w:rPr>
        <w:t xml:space="preserve">Did you have one or two teachers? If you experienced both, which did you prefer? </w:t>
      </w:r>
      <w:r w:rsidRPr="00125A3D">
        <w:t>Please explain.</w:t>
      </w:r>
    </w:p>
    <w:p w14:paraId="08EE08C1" w14:textId="51965CAF" w:rsidR="00125A3D" w:rsidRPr="00125A3D" w:rsidRDefault="00125A3D" w:rsidP="00125A3D">
      <w:pPr>
        <w:numPr>
          <w:ilvl w:val="0"/>
          <w:numId w:val="1"/>
        </w:numPr>
        <w:rPr>
          <w:lang w:val="en-GB"/>
        </w:rPr>
      </w:pPr>
      <w:r w:rsidRPr="00125A3D">
        <w:rPr>
          <w:lang w:val="en-GB"/>
        </w:rPr>
        <w:t>What was it like to participate in the virtual hospital?</w:t>
      </w:r>
    </w:p>
    <w:p w14:paraId="2ED2978D" w14:textId="77777777" w:rsidR="00125A3D" w:rsidRPr="00125A3D" w:rsidRDefault="00125A3D" w:rsidP="00125A3D">
      <w:pPr>
        <w:rPr>
          <w:b/>
          <w:bCs/>
        </w:rPr>
      </w:pPr>
      <w:r w:rsidRPr="00125A3D">
        <w:rPr>
          <w:b/>
          <w:bCs/>
        </w:rPr>
        <w:t>LEARNING</w:t>
      </w:r>
    </w:p>
    <w:p w14:paraId="600CC1FB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hat did you feel you learned?</w:t>
      </w:r>
    </w:p>
    <w:p w14:paraId="647A9824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as there anything that surprised you during the virtual hospital teaching?</w:t>
      </w:r>
    </w:p>
    <w:p w14:paraId="4E2B94BD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Did you notice any specific knowledge or insight you gained during the three days of the virtual hospital?</w:t>
      </w:r>
    </w:p>
    <w:p w14:paraId="78F5F391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as there anything particular about the structure of the virtual hospital that facilitated your learning?</w:t>
      </w:r>
    </w:p>
    <w:p w14:paraId="0E8E0ADF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ere you assigned to read preparatory material or complete preparatory tasks?</w:t>
      </w:r>
    </w:p>
    <w:p w14:paraId="7A43D6F6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If so, was this followed up the next day?</w:t>
      </w:r>
    </w:p>
    <w:p w14:paraId="179AA649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ere you given responsibility for your own patient? Did you conduct rounds or summarize a patient case at any point?</w:t>
      </w:r>
    </w:p>
    <w:p w14:paraId="22EA0F5F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How was it for you to take responsibility for a patient?</w:t>
      </w:r>
    </w:p>
    <w:p w14:paraId="085C629E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How did the group collaboration work out?</w:t>
      </w:r>
    </w:p>
    <w:p w14:paraId="5B3FF63A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hat do you think is the optimal group size?</w:t>
      </w:r>
    </w:p>
    <w:p w14:paraId="3FD5FD11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ere there any disadvantages to the virtual hospital?</w:t>
      </w:r>
    </w:p>
    <w:p w14:paraId="0F5A4188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How did you experience the support from the teacher(s) during the session?</w:t>
      </w:r>
    </w:p>
    <w:p w14:paraId="1490B568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Can you give an example of something particularly good that the teacher(s) did or said?</w:t>
      </w:r>
    </w:p>
    <w:p w14:paraId="0E8C16B3" w14:textId="77777777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If you participated in traditional case-based teaching – in what way does the virtual hospital differ from that?</w:t>
      </w:r>
    </w:p>
    <w:p w14:paraId="1841FE8C" w14:textId="45464D53" w:rsidR="00125A3D" w:rsidRPr="00125A3D" w:rsidRDefault="00125A3D" w:rsidP="00125A3D">
      <w:pPr>
        <w:numPr>
          <w:ilvl w:val="0"/>
          <w:numId w:val="2"/>
        </w:numPr>
        <w:rPr>
          <w:lang w:val="en-GB"/>
        </w:rPr>
      </w:pPr>
      <w:r w:rsidRPr="00125A3D">
        <w:rPr>
          <w:lang w:val="en-GB"/>
        </w:rPr>
        <w:t>Was there any difference in your and your classmates’ engagement and participation in the virtual hospital compared to case-based teaching?</w:t>
      </w:r>
    </w:p>
    <w:p w14:paraId="36CF008D" w14:textId="77777777" w:rsidR="00125A3D" w:rsidRPr="00125A3D" w:rsidRDefault="00125A3D" w:rsidP="00125A3D">
      <w:pPr>
        <w:rPr>
          <w:b/>
          <w:bCs/>
        </w:rPr>
      </w:pPr>
      <w:r w:rsidRPr="00125A3D">
        <w:rPr>
          <w:b/>
          <w:bCs/>
        </w:rPr>
        <w:t>LOOKING AHEAD</w:t>
      </w:r>
    </w:p>
    <w:p w14:paraId="3E54E3D6" w14:textId="77777777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t>Is there any feature you feel is missing in the virtual hospital?</w:t>
      </w:r>
    </w:p>
    <w:p w14:paraId="59B54E93" w14:textId="77777777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t>Do you see any specific technical development opportunities for the virtual hospital?</w:t>
      </w:r>
    </w:p>
    <w:p w14:paraId="1B944255" w14:textId="77777777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t>Do you see any development opportunities in how the cases are structured?</w:t>
      </w:r>
    </w:p>
    <w:p w14:paraId="21C1840F" w14:textId="77777777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lastRenderedPageBreak/>
        <w:t>Do you see any specific content-related development opportunities for the virtual hospital?</w:t>
      </w:r>
    </w:p>
    <w:p w14:paraId="17F3EA60" w14:textId="77777777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t>Do you see any development opportunities in the pedagogy, i.e., how the teachers guide the sessions?</w:t>
      </w:r>
    </w:p>
    <w:p w14:paraId="03731DD3" w14:textId="3C799499" w:rsidR="00125A3D" w:rsidRPr="00125A3D" w:rsidRDefault="00125A3D" w:rsidP="00125A3D">
      <w:pPr>
        <w:numPr>
          <w:ilvl w:val="0"/>
          <w:numId w:val="3"/>
        </w:numPr>
        <w:rPr>
          <w:lang w:val="en-GB"/>
        </w:rPr>
      </w:pPr>
      <w:r w:rsidRPr="00125A3D">
        <w:rPr>
          <w:lang w:val="en-GB"/>
        </w:rPr>
        <w:t xml:space="preserve">Is there anything you’d like to add? </w:t>
      </w:r>
      <w:r>
        <w:rPr>
          <w:lang w:val="en-GB"/>
        </w:rPr>
        <w:t>Would you</w:t>
      </w:r>
      <w:r w:rsidRPr="00125A3D">
        <w:rPr>
          <w:lang w:val="en-GB"/>
        </w:rPr>
        <w:t xml:space="preserve"> like to participate in </w:t>
      </w:r>
      <w:r>
        <w:rPr>
          <w:lang w:val="en-GB"/>
        </w:rPr>
        <w:t xml:space="preserve">the virtual hospital </w:t>
      </w:r>
      <w:r w:rsidRPr="00125A3D">
        <w:rPr>
          <w:lang w:val="en-GB"/>
        </w:rPr>
        <w:t>again as a student?</w:t>
      </w:r>
    </w:p>
    <w:p w14:paraId="3BE054DE" w14:textId="77777777" w:rsidR="00ED7361" w:rsidRPr="00125A3D" w:rsidRDefault="00ED7361">
      <w:pPr>
        <w:rPr>
          <w:lang w:val="en-GB"/>
        </w:rPr>
      </w:pPr>
    </w:p>
    <w:sectPr w:rsidR="00ED7361" w:rsidRPr="00125A3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441DF" w14:textId="77777777" w:rsidR="00BE15D8" w:rsidRDefault="00BE15D8" w:rsidP="00125A3D">
      <w:pPr>
        <w:spacing w:after="0" w:line="240" w:lineRule="auto"/>
      </w:pPr>
      <w:r>
        <w:separator/>
      </w:r>
    </w:p>
  </w:endnote>
  <w:endnote w:type="continuationSeparator" w:id="0">
    <w:p w14:paraId="7962C097" w14:textId="77777777" w:rsidR="00BE15D8" w:rsidRDefault="00BE15D8" w:rsidP="00125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54783047"/>
      <w:docPartObj>
        <w:docPartGallery w:val="Page Numbers (Bottom of Page)"/>
        <w:docPartUnique/>
      </w:docPartObj>
    </w:sdtPr>
    <w:sdtContent>
      <w:p w14:paraId="1315C2BA" w14:textId="0C8BEFB4" w:rsidR="00125A3D" w:rsidRDefault="00125A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CC77C0" w14:textId="77777777" w:rsidR="00125A3D" w:rsidRDefault="00125A3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2468D" w14:textId="77777777" w:rsidR="00BE15D8" w:rsidRDefault="00BE15D8" w:rsidP="00125A3D">
      <w:pPr>
        <w:spacing w:after="0" w:line="240" w:lineRule="auto"/>
      </w:pPr>
      <w:r>
        <w:separator/>
      </w:r>
    </w:p>
  </w:footnote>
  <w:footnote w:type="continuationSeparator" w:id="0">
    <w:p w14:paraId="5BEB8B19" w14:textId="77777777" w:rsidR="00BE15D8" w:rsidRDefault="00BE15D8" w:rsidP="00125A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CC4CC2"/>
    <w:multiLevelType w:val="multilevel"/>
    <w:tmpl w:val="D77EA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9E0211"/>
    <w:multiLevelType w:val="multilevel"/>
    <w:tmpl w:val="CED07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B47591"/>
    <w:multiLevelType w:val="multilevel"/>
    <w:tmpl w:val="098CB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6992076">
    <w:abstractNumId w:val="1"/>
  </w:num>
  <w:num w:numId="2" w16cid:durableId="1420249876">
    <w:abstractNumId w:val="0"/>
  </w:num>
  <w:num w:numId="3" w16cid:durableId="1159998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3D"/>
    <w:rsid w:val="00125A3D"/>
    <w:rsid w:val="00186DF7"/>
    <w:rsid w:val="004E415D"/>
    <w:rsid w:val="0079133C"/>
    <w:rsid w:val="00BE15D8"/>
    <w:rsid w:val="00C7125E"/>
    <w:rsid w:val="00D41464"/>
    <w:rsid w:val="00D94590"/>
    <w:rsid w:val="00ED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6F91B"/>
  <w15:chartTrackingRefBased/>
  <w15:docId w15:val="{F8919AF8-22C7-4572-84BC-C6BFF071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25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25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25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25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5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25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25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25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25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5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25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25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25A3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5A3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25A3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25A3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25A3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25A3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25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25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25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25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25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25A3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25A3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25A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25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25A3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25A3D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125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25A3D"/>
  </w:style>
  <w:style w:type="paragraph" w:styleId="Sidfot">
    <w:name w:val="footer"/>
    <w:basedOn w:val="Normal"/>
    <w:link w:val="SidfotChar"/>
    <w:uiPriority w:val="99"/>
    <w:unhideWhenUsed/>
    <w:rsid w:val="00125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25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6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A501C6DFE05ED342AEDAEC81C9677E9B" ma:contentTypeVersion="7" ma:contentTypeDescription="" ma:contentTypeScope="" ma:versionID="3d7db834744f0a26ff4a2cb7abc32430">
  <xsd:schema xmlns:xsd="http://www.w3.org/2001/XMLSchema" xmlns:xs="http://www.w3.org/2001/XMLSchema" xmlns:p="http://schemas.microsoft.com/office/2006/metadata/properties" xmlns:ns2="36e3fb7b-82c4-44fb-9f59-b94e0d288af8" xmlns:ns3="231fe8cf-ccc0-454c-9b48-ac3bf72b5807" xmlns:ns4="ae9dd6ea-c2e4-4869-976b-8dbce2ea94e0" xmlns:ns5="4160d47a-ddaf-4f96-aa5a-ac84a930d3d1" xmlns:ns6="a94ff575-881d-444c-a15f-28f2022b7885" xmlns:ns7="25d1abab-3f47-4329-b29f-0d7efaf54ade" targetNamespace="http://schemas.microsoft.com/office/2006/metadata/properties" ma:root="true" ma:fieldsID="5dc33c591fcd2a054850605a0f3aabdf" ns2:_="" ns3:_="" ns4:_="" ns5:_="" ns6:_="" ns7:_="">
    <xsd:import namespace="36e3fb7b-82c4-44fb-9f59-b94e0d288af8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5d1abab-3f47-4329-b29f-0d7efaf54ade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SearchProperties" minOccurs="0"/>
                <xsd:element ref="ns7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3fb7b-82c4-44fb-9f59-b94e0d288af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873de9d-c8a7-4ab8-a183-28d389a8f0e1}" ma:internalName="TaxCatchAll" ma:showField="CatchAllData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873de9d-c8a7-4ab8-a183-28d389a8f0e1}" ma:internalName="TaxCatchAllLabel" ma:readOnly="true" ma:showField="CatchAllDataLabel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17" nillable="true" ma:displayName="Dokument-ID-värd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-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kivdatum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Handlingstyp" ma:readOnly="fals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Fastställd datum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1abab-3f47-4329-b29f-0d7efaf54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4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DocumentApprover xmlns="36e3fb7b-82c4-44fb-9f59-b94e0d288af8">
      <UserInfo>
        <DisplayName/>
        <AccountId xsi:nil="true"/>
        <AccountType/>
      </UserInfo>
    </GU_DocumentApprover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infektionssjukdomar</TermName>
          <TermId xmlns="http://schemas.microsoft.com/office/infopath/2007/PartnerControls">774a2476-36d1-4b5e-8179-a9b22b199f5a</TermId>
        </TermInfo>
      </Terms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ArchivedDate xmlns="4160d47a-ddaf-4f96-aa5a-ac84a930d3d1" xsi:nil="true"/>
    <GU_ArchiveDocVersionId xmlns="4160d47a-ddaf-4f96-aa5a-ac84a930d3d1" xsi:nil="true"/>
    <TaxKeywordTaxHTField xmlns="36e3fb7b-82c4-44fb-9f59-b94e0d288af8">
      <Terms xmlns="http://schemas.microsoft.com/office/infopath/2007/PartnerControls"/>
    </TaxKeywordTaxHTField>
    <GU_DocumentApprovedBy xmlns="36e3fb7b-82c4-44fb-9f59-b94e0d288af8">
      <UserInfo>
        <DisplayName/>
        <AccountId xsi:nil="true"/>
        <AccountType/>
      </UserInfo>
    </GU_DocumentApprovedBy>
    <GU_ArchivedBy xmlns="36e3fb7b-82c4-44fb-9f59-b94e0d288af8">
      <UserInfo>
        <DisplayName/>
        <AccountId xsi:nil="true"/>
        <AccountType/>
      </UserInfo>
    </GU_ArchivedBy>
    <GU_DocumentApproval xmlns="a94ff575-881d-444c-a15f-28f2022b7885">false</GU_DocumentApproval>
    <GU_AccessRight xmlns="4160d47a-ddaf-4f96-aa5a-ac84a930d3d1">0</GU_AccessRight>
    <TaxCatchAll xmlns="36e3fb7b-82c4-44fb-9f59-b94e0d288af8">
      <Value>1</Value>
    </TaxCatchAll>
    <GU_DocDescription xmlns="231fe8cf-ccc0-454c-9b48-ac3bf72b5807" xsi:nil="true"/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36e3fb7b-82c4-44fb-9f59-b94e0d288af8">GU5104-1309263582-47</_dlc_DocId>
    <GU_DocStatus xmlns="231fe8cf-ccc0-454c-9b48-ac3bf72b5807">Arbetsmaterial</GU_DocStatus>
    <_dlc_DocIdUrl xmlns="36e3fb7b-82c4-44fb-9f59-b94e0d288af8">
      <Url>https://gunet.sharepoint.com/sites/sy-grp-forskning-virtuella-sjukhuset/_layouts/15/DocIdRedir.aspx?ID=GU5104-1309263582-47</Url>
      <Description>GU5104-1309263582-47</Description>
    </_dlc_DocIdUrl>
  </documentManagement>
</p:properties>
</file>

<file path=customXml/itemProps1.xml><?xml version="1.0" encoding="utf-8"?>
<ds:datastoreItem xmlns:ds="http://schemas.openxmlformats.org/officeDocument/2006/customXml" ds:itemID="{521BE1BA-A2C8-4226-BBA5-301AEAC89B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8900AA-9DA4-47B8-83B5-42A4451A9CE5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EBCFED5-EDA1-47BB-B979-758E4043F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3fb7b-82c4-44fb-9f59-b94e0d288af8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25d1abab-3f47-4329-b29f-0d7efaf54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55ACDA-672E-4DAA-BFC7-6B241D6FDE6C}">
  <ds:schemaRefs>
    <ds:schemaRef ds:uri="http://schemas.microsoft.com/office/2006/metadata/properties"/>
    <ds:schemaRef ds:uri="http://schemas.microsoft.com/office/infopath/2007/PartnerControls"/>
    <ds:schemaRef ds:uri="36e3fb7b-82c4-44fb-9f59-b94e0d288af8"/>
    <ds:schemaRef ds:uri="231fe8cf-ccc0-454c-9b48-ac3bf72b5807"/>
    <ds:schemaRef ds:uri="4160d47a-ddaf-4f96-aa5a-ac84a930d3d1"/>
    <ds:schemaRef ds:uri="ae9dd6ea-c2e4-4869-976b-8dbce2ea94e0"/>
    <ds:schemaRef ds:uri="a94ff575-881d-444c-a15f-28f2022b78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Liljedahl</dc:creator>
  <cp:keywords/>
  <dc:description/>
  <cp:lastModifiedBy>Josefina Robertsson Glise</cp:lastModifiedBy>
  <cp:revision>2</cp:revision>
  <dcterms:created xsi:type="dcterms:W3CDTF">2025-06-02T12:59:00Z</dcterms:created>
  <dcterms:modified xsi:type="dcterms:W3CDTF">2025-06-0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A501C6DFE05ED342AEDAEC81C9677E9B</vt:lpwstr>
  </property>
  <property fmtid="{D5CDD505-2E9C-101B-9397-08002B2CF9AE}" pid="3" name="_dlc_DocIdItemGuid">
    <vt:lpwstr>e6c5decf-e549-47c7-822d-410e8ea0fe1a</vt:lpwstr>
  </property>
  <property fmtid="{D5CDD505-2E9C-101B-9397-08002B2CF9AE}" pid="4" name="TaxKeyword">
    <vt:lpwstr/>
  </property>
  <property fmtid="{D5CDD505-2E9C-101B-9397-08002B2CF9AE}" pid="5" name="GU_DocOrganisation">
    <vt:lpwstr>1;#Avd för infektionssjukdomar|774a2476-36d1-4b5e-8179-a9b22b199f5a</vt:lpwstr>
  </property>
  <property fmtid="{D5CDD505-2E9C-101B-9397-08002B2CF9AE}" pid="6" name="GU_RecordType">
    <vt:lpwstr/>
  </property>
</Properties>
</file>